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826"/>
        <w:tblW w:w="8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2087"/>
        <w:gridCol w:w="234"/>
        <w:gridCol w:w="1146"/>
        <w:gridCol w:w="1146"/>
        <w:gridCol w:w="1146"/>
        <w:gridCol w:w="1146"/>
      </w:tblGrid>
      <w:tr w:rsidR="00117513" w:rsidRPr="00117513" w14:paraId="62F2BB18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60107439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Requir</w:t>
            </w:r>
            <w:r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ements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72479F8C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Level of importa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40C0ACD4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Scen</w:t>
            </w:r>
            <w:proofErr w:type="spellEnd"/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. 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3AB31B4E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Scen</w:t>
            </w:r>
            <w:proofErr w:type="spellEnd"/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. 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42B5475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Scen</w:t>
            </w:r>
            <w:proofErr w:type="spellEnd"/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. 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D53CD2C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Scen</w:t>
            </w:r>
            <w:proofErr w:type="spellEnd"/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 xml:space="preserve"> 4.</w:t>
            </w:r>
          </w:p>
        </w:tc>
      </w:tr>
      <w:tr w:rsidR="00117513" w:rsidRPr="00117513" w14:paraId="5CD345B2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50064B5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Hum. Ag.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B243730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Very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9AD4AA"/>
            <w:noWrap/>
            <w:vAlign w:val="bottom"/>
            <w:hideMark/>
          </w:tcPr>
          <w:p w14:paraId="4766188F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14:paraId="32C903E9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A2D8B2"/>
            <w:noWrap/>
            <w:vAlign w:val="bottom"/>
            <w:hideMark/>
          </w:tcPr>
          <w:p w14:paraId="64A7D2F1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14:paraId="15544477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6</w:t>
            </w:r>
          </w:p>
        </w:tc>
      </w:tr>
      <w:tr w:rsidR="00117513" w:rsidRPr="00117513" w14:paraId="7B9561FE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025ADE8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08D7ADE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Importan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EAF6B78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D2D4"/>
            <w:noWrap/>
            <w:vAlign w:val="bottom"/>
            <w:hideMark/>
          </w:tcPr>
          <w:p w14:paraId="6ABAA5BF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9"/>
            <w:noWrap/>
            <w:vAlign w:val="bottom"/>
            <w:hideMark/>
          </w:tcPr>
          <w:p w14:paraId="15757159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9"/>
            <w:noWrap/>
            <w:vAlign w:val="bottom"/>
            <w:hideMark/>
          </w:tcPr>
          <w:p w14:paraId="558A187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9"/>
            <w:noWrap/>
            <w:vAlign w:val="bottom"/>
            <w:hideMark/>
          </w:tcPr>
          <w:p w14:paraId="2DD91207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</w:tr>
      <w:tr w:rsidR="00117513" w:rsidRPr="00117513" w14:paraId="42EB7806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CDD4A1B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070B8F6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Less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14:paraId="3F749653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14:paraId="76B7C9A3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7E80"/>
            <w:noWrap/>
            <w:vAlign w:val="bottom"/>
            <w:hideMark/>
          </w:tcPr>
          <w:p w14:paraId="03BF6A1B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14:paraId="615632E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</w:tr>
      <w:tr w:rsidR="00117513" w:rsidRPr="00117513" w14:paraId="0CA3C5CF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E68492E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Tech. Rob.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1CC6318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Very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CFEAD9"/>
            <w:noWrap/>
            <w:vAlign w:val="bottom"/>
            <w:hideMark/>
          </w:tcPr>
          <w:p w14:paraId="79027372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CFEAD9"/>
            <w:noWrap/>
            <w:vAlign w:val="bottom"/>
            <w:hideMark/>
          </w:tcPr>
          <w:p w14:paraId="6E13D38C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bottom"/>
            <w:hideMark/>
          </w:tcPr>
          <w:p w14:paraId="09A79ADF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7DED1DF9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</w:tr>
      <w:tr w:rsidR="00117513" w:rsidRPr="00117513" w14:paraId="1455FF6A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1E83C7E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5655A48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Importan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C4551F3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A65C74B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1F2E8"/>
            <w:noWrap/>
            <w:vAlign w:val="bottom"/>
            <w:hideMark/>
          </w:tcPr>
          <w:p w14:paraId="5D9B774A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03C3311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07FDD3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</w:tr>
      <w:tr w:rsidR="00117513" w:rsidRPr="00117513" w14:paraId="0C4CCC9A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2345216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C3DE1E4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Less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D2D4"/>
            <w:noWrap/>
            <w:vAlign w:val="bottom"/>
            <w:hideMark/>
          </w:tcPr>
          <w:p w14:paraId="1D0FE81C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14:paraId="06482C74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14:paraId="19DE0D0C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bottom"/>
            <w:hideMark/>
          </w:tcPr>
          <w:p w14:paraId="76A753F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3</w:t>
            </w:r>
          </w:p>
        </w:tc>
      </w:tr>
      <w:tr w:rsidR="00117513" w:rsidRPr="00117513" w14:paraId="522EB490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951E750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Privacy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623F12E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Very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D2D4"/>
            <w:noWrap/>
            <w:vAlign w:val="bottom"/>
            <w:hideMark/>
          </w:tcPr>
          <w:p w14:paraId="3BE85B23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5BFD16FE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6800D7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0BF5078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</w:tr>
      <w:tr w:rsidR="00117513" w:rsidRPr="00117513" w14:paraId="2BFDC1C2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64D1CF14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60021924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Importan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B8B62FA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3D60F60D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4BCC1369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1F2E8"/>
            <w:noWrap/>
            <w:vAlign w:val="bottom"/>
            <w:hideMark/>
          </w:tcPr>
          <w:p w14:paraId="6F116FF2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0077BA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</w:tr>
      <w:tr w:rsidR="00117513" w:rsidRPr="00117513" w14:paraId="244D0101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0FF093E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3125A3B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Less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bottom"/>
            <w:hideMark/>
          </w:tcPr>
          <w:p w14:paraId="421C409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50E661FB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49A97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71F6CE1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9</w:t>
            </w:r>
          </w:p>
        </w:tc>
      </w:tr>
      <w:tr w:rsidR="00117513" w:rsidRPr="00117513" w14:paraId="5BFD7CC6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92C4321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 xml:space="preserve">Transp. 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2181291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Very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bottom"/>
            <w:hideMark/>
          </w:tcPr>
          <w:p w14:paraId="208D2CC1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BEE3C9"/>
            <w:noWrap/>
            <w:vAlign w:val="bottom"/>
            <w:hideMark/>
          </w:tcPr>
          <w:p w14:paraId="62FAA720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bottom"/>
            <w:hideMark/>
          </w:tcPr>
          <w:p w14:paraId="44EA6D9C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14:paraId="707BE49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6</w:t>
            </w:r>
          </w:p>
        </w:tc>
      </w:tr>
      <w:tr w:rsidR="00117513" w:rsidRPr="00117513" w14:paraId="783343EB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6A8A4F4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ECCE322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Importan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5325590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7709305A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3690F1FE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71A07C81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9"/>
            <w:noWrap/>
            <w:vAlign w:val="bottom"/>
            <w:hideMark/>
          </w:tcPr>
          <w:p w14:paraId="34D55BE6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</w:tr>
      <w:tr w:rsidR="00117513" w:rsidRPr="00117513" w14:paraId="15EE17BA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1C18581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82B9EDF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Less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C7AB844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14:paraId="2AFBC7B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7E80"/>
            <w:noWrap/>
            <w:vAlign w:val="bottom"/>
            <w:hideMark/>
          </w:tcPr>
          <w:p w14:paraId="1829AE7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14:paraId="1216F62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</w:tr>
      <w:tr w:rsidR="00117513" w:rsidRPr="00117513" w14:paraId="23B6AEA7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6A110113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Diversity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963332F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Very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DAF6086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2C16D557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03032A39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2B77885A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9</w:t>
            </w:r>
          </w:p>
        </w:tc>
      </w:tr>
      <w:tr w:rsidR="00117513" w:rsidRPr="00117513" w14:paraId="403B42D6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25711DD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15512EA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Importan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7C38DB9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CFEAD9"/>
            <w:noWrap/>
            <w:vAlign w:val="bottom"/>
            <w:hideMark/>
          </w:tcPr>
          <w:p w14:paraId="3420CF92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9C7D3F3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21B0F2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9"/>
            <w:noWrap/>
            <w:vAlign w:val="bottom"/>
            <w:hideMark/>
          </w:tcPr>
          <w:p w14:paraId="5321515D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</w:tr>
      <w:tr w:rsidR="00117513" w:rsidRPr="00117513" w14:paraId="7C2EF6C6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C7FF4B8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3DBFCAE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Less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D2D4"/>
            <w:noWrap/>
            <w:vAlign w:val="bottom"/>
            <w:hideMark/>
          </w:tcPr>
          <w:p w14:paraId="79795DC6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400F687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2A27A10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4D5976CA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9</w:t>
            </w:r>
          </w:p>
        </w:tc>
      </w:tr>
      <w:tr w:rsidR="00117513" w:rsidRPr="00117513" w14:paraId="102B72B3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0BE1081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Societ</w:t>
            </w:r>
            <w:proofErr w:type="spellEnd"/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,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68BE109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Very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7E80"/>
            <w:noWrap/>
            <w:vAlign w:val="bottom"/>
            <w:hideMark/>
          </w:tcPr>
          <w:p w14:paraId="3F44C447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14:paraId="4C2A9F80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A8AA"/>
            <w:noWrap/>
            <w:vAlign w:val="bottom"/>
            <w:hideMark/>
          </w:tcPr>
          <w:p w14:paraId="1A35C4D3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1BCC858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</w:tr>
      <w:tr w:rsidR="00117513" w:rsidRPr="00117513" w14:paraId="46EC06FC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DDBEAA8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8C620A0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Importan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3DE5BB0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1F2E8"/>
            <w:noWrap/>
            <w:vAlign w:val="bottom"/>
            <w:hideMark/>
          </w:tcPr>
          <w:p w14:paraId="1470464F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3245F03C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401DF5BA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868C8CB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</w:tr>
      <w:tr w:rsidR="00117513" w:rsidRPr="00117513" w14:paraId="33AA41D9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7D4D952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BA20E94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Less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bottom"/>
            <w:hideMark/>
          </w:tcPr>
          <w:p w14:paraId="4316444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bottom"/>
            <w:hideMark/>
          </w:tcPr>
          <w:p w14:paraId="4845D253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bottom"/>
            <w:hideMark/>
          </w:tcPr>
          <w:p w14:paraId="39A28A07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bottom"/>
            <w:hideMark/>
          </w:tcPr>
          <w:p w14:paraId="2B95FA26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3</w:t>
            </w:r>
          </w:p>
        </w:tc>
      </w:tr>
      <w:tr w:rsidR="00117513" w:rsidRPr="00117513" w14:paraId="24E47CC0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5ACE498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Account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4CA6EFC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Very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9"/>
            <w:noWrap/>
            <w:vAlign w:val="bottom"/>
            <w:hideMark/>
          </w:tcPr>
          <w:p w14:paraId="1510BC99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3E20079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6DCFBC56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1F2E8"/>
            <w:noWrap/>
            <w:vAlign w:val="bottom"/>
            <w:hideMark/>
          </w:tcPr>
          <w:p w14:paraId="55792DF2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0</w:t>
            </w:r>
          </w:p>
        </w:tc>
      </w:tr>
      <w:tr w:rsidR="00117513" w:rsidRPr="00117513" w14:paraId="0CB12F18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6C929170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DE25EA9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Importan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05665AC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CFEAD9"/>
            <w:noWrap/>
            <w:vAlign w:val="bottom"/>
            <w:hideMark/>
          </w:tcPr>
          <w:p w14:paraId="0D8716A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1F2E8"/>
            <w:noWrap/>
            <w:vAlign w:val="bottom"/>
            <w:hideMark/>
          </w:tcPr>
          <w:p w14:paraId="127CF417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5EACDC0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E1F2E8"/>
            <w:noWrap/>
            <w:vAlign w:val="bottom"/>
            <w:hideMark/>
          </w:tcPr>
          <w:p w14:paraId="28818AA9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0</w:t>
            </w:r>
          </w:p>
        </w:tc>
      </w:tr>
      <w:tr w:rsidR="00117513" w:rsidRPr="00117513" w14:paraId="0CAA6952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46859F4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24F9BE4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Less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9"/>
            <w:noWrap/>
            <w:vAlign w:val="bottom"/>
            <w:hideMark/>
          </w:tcPr>
          <w:p w14:paraId="331C40C9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9"/>
            <w:noWrap/>
            <w:vAlign w:val="bottom"/>
            <w:hideMark/>
          </w:tcPr>
          <w:p w14:paraId="5DEE3962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171C40B1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31EA82D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</w:tr>
      <w:tr w:rsidR="00117513" w:rsidRPr="00117513" w14:paraId="14F4CF24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9721E5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Trust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FBFD06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Very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E2696D1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75C68B"/>
            <w:noWrap/>
            <w:vAlign w:val="bottom"/>
            <w:hideMark/>
          </w:tcPr>
          <w:p w14:paraId="49748161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5943B96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2BE98B2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4</w:t>
            </w:r>
          </w:p>
        </w:tc>
      </w:tr>
      <w:tr w:rsidR="00117513" w:rsidRPr="00117513" w14:paraId="622B5F98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BB4FE7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F510C2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Importan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90B306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030D123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14:paraId="0BD3EB0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BEC580A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4FA5213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</w:tr>
      <w:tr w:rsidR="00117513" w:rsidRPr="00117513" w14:paraId="6DBDFB8E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FF2901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D4DC96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Less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01F3C6F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95E5546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2FA4E73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7A05A88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</w:tr>
      <w:tr w:rsidR="00117513" w:rsidRPr="00117513" w14:paraId="76535BCA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C6862DC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Shared d.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BA55788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Very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9AD4AA"/>
            <w:noWrap/>
            <w:vAlign w:val="bottom"/>
            <w:hideMark/>
          </w:tcPr>
          <w:p w14:paraId="511BCC6E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327E7180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37D517AA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14:paraId="04F99846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6</w:t>
            </w:r>
          </w:p>
        </w:tc>
      </w:tr>
      <w:tr w:rsidR="00117513" w:rsidRPr="00117513" w14:paraId="675D36FC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6F55495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CBAD03D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Importan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65D39497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00F85C4C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52F97140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467A9372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677750A2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</w:tr>
      <w:tr w:rsidR="00117513" w:rsidRPr="00117513" w14:paraId="6FE15FD5" w14:textId="77777777" w:rsidTr="00117513">
        <w:trPr>
          <w:trHeight w:val="25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E133D1B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31C33AA" w14:textId="77777777" w:rsidR="00117513" w:rsidRPr="00117513" w:rsidRDefault="00117513" w:rsidP="00117513">
            <w:pPr>
              <w:spacing w:line="240" w:lineRule="auto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Less import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14:paraId="2BF6C82B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7E80"/>
            <w:noWrap/>
            <w:vAlign w:val="bottom"/>
            <w:hideMark/>
          </w:tcPr>
          <w:p w14:paraId="3569D112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87E80"/>
            <w:noWrap/>
            <w:vAlign w:val="bottom"/>
            <w:hideMark/>
          </w:tcPr>
          <w:p w14:paraId="378662E7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14:paraId="398CF6B5" w14:textId="77777777" w:rsidR="00117513" w:rsidRPr="00117513" w:rsidRDefault="00117513" w:rsidP="00117513">
            <w:pPr>
              <w:spacing w:line="240" w:lineRule="auto"/>
              <w:jc w:val="right"/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</w:pPr>
            <w:r w:rsidRPr="00117513">
              <w:rPr>
                <w:rFonts w:ascii="Liberation Sans" w:eastAsia="Times New Roman" w:hAnsi="Liberation Sans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</w:tr>
    </w:tbl>
    <w:p w14:paraId="2E73A7C8" w14:textId="4F1527DF" w:rsidR="00505539" w:rsidRPr="00117513" w:rsidRDefault="00117513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117513">
        <w:rPr>
          <w:rFonts w:ascii="Times New Roman" w:hAnsi="Times New Roman"/>
          <w:b/>
          <w:bCs/>
          <w:sz w:val="24"/>
          <w:szCs w:val="24"/>
          <w:lang w:val="en-US"/>
        </w:rPr>
        <w:t>Appendix 4. EGTAI Categorization table</w:t>
      </w:r>
    </w:p>
    <w:sectPr w:rsidR="00505539" w:rsidRPr="001175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13"/>
    <w:rsid w:val="00117513"/>
    <w:rsid w:val="001A71D9"/>
    <w:rsid w:val="00225B02"/>
    <w:rsid w:val="00476272"/>
    <w:rsid w:val="004A4B8B"/>
    <w:rsid w:val="004E10E2"/>
    <w:rsid w:val="00505539"/>
    <w:rsid w:val="00506189"/>
    <w:rsid w:val="005147C8"/>
    <w:rsid w:val="005B2AF3"/>
    <w:rsid w:val="005E4B36"/>
    <w:rsid w:val="006E1286"/>
    <w:rsid w:val="00747269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45CAC"/>
  <w15:chartTrackingRefBased/>
  <w15:docId w15:val="{997CE120-8006-4CB3-BD32-98E47252E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43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, M.T. (Menno)</dc:creator>
  <cp:keywords/>
  <dc:description/>
  <cp:lastModifiedBy>Maris, M.T. (Menno)</cp:lastModifiedBy>
  <cp:revision>1</cp:revision>
  <dcterms:created xsi:type="dcterms:W3CDTF">2024-02-14T14:33:00Z</dcterms:created>
  <dcterms:modified xsi:type="dcterms:W3CDTF">2024-02-14T14:37:00Z</dcterms:modified>
</cp:coreProperties>
</file>